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4A1A" w:rsidRPr="00DD4A1A" w:rsidRDefault="00DD4A1A" w:rsidP="00DD4A1A">
      <w:pPr>
        <w:spacing w:after="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Table S.1 Sample size, average </w:t>
      </w:r>
      <w:proofErr w:type="spellStart"/>
      <w:r>
        <w:rPr>
          <w:rFonts w:cstheme="minorHAnsi"/>
          <w:sz w:val="20"/>
          <w:szCs w:val="20"/>
        </w:rPr>
        <w:t>F</w:t>
      </w:r>
      <w:r>
        <w:rPr>
          <w:rFonts w:cstheme="minorHAnsi"/>
          <w:sz w:val="20"/>
          <w:szCs w:val="20"/>
          <w:vertAlign w:val="subscript"/>
        </w:rPr>
        <w:t>v</w:t>
      </w:r>
      <w:r>
        <w:rPr>
          <w:rFonts w:cstheme="minorHAnsi"/>
          <w:sz w:val="20"/>
          <w:szCs w:val="20"/>
        </w:rPr>
        <w:t>F</w:t>
      </w:r>
      <w:r>
        <w:rPr>
          <w:rFonts w:cstheme="minorHAnsi"/>
          <w:sz w:val="20"/>
          <w:szCs w:val="20"/>
          <w:vertAlign w:val="subscript"/>
        </w:rPr>
        <w:t>m</w:t>
      </w:r>
      <w:proofErr w:type="spellEnd"/>
      <w:r>
        <w:rPr>
          <w:rFonts w:cstheme="minorHAnsi"/>
          <w:sz w:val="20"/>
          <w:szCs w:val="20"/>
        </w:rPr>
        <w:t xml:space="preserve"> with standard deviations of each species through time in control and treatment </w:t>
      </w:r>
      <w:r>
        <w:rPr>
          <w:rFonts w:cstheme="minorHAnsi"/>
          <w:sz w:val="20"/>
          <w:szCs w:val="20"/>
        </w:rPr>
        <w:t>cabinets</w:t>
      </w:r>
    </w:p>
    <w:p w:rsidR="00DD4A1A" w:rsidRPr="002605C4" w:rsidRDefault="00DD4A1A" w:rsidP="002605C4">
      <w:pPr>
        <w:tabs>
          <w:tab w:val="left" w:pos="5762"/>
          <w:tab w:val="left" w:pos="7090"/>
          <w:tab w:val="left" w:pos="7479"/>
          <w:tab w:val="left" w:pos="7868"/>
          <w:tab w:val="left" w:pos="9192"/>
          <w:tab w:val="left" w:pos="9581"/>
          <w:tab w:val="left" w:pos="9970"/>
          <w:tab w:val="left" w:pos="11294"/>
          <w:tab w:val="left" w:pos="11683"/>
          <w:tab w:val="left" w:pos="12072"/>
          <w:tab w:val="left" w:pos="13396"/>
          <w:tab w:val="left" w:pos="13785"/>
        </w:tabs>
        <w:spacing w:after="0" w:line="240" w:lineRule="auto"/>
        <w:ind w:left="93"/>
        <w:rPr>
          <w:rFonts w:eastAsia="Times New Roman" w:cstheme="minorHAnsi"/>
          <w:color w:val="000000"/>
          <w:sz w:val="20"/>
          <w:szCs w:val="20"/>
          <w:lang w:eastAsia="en-AU"/>
        </w:rPr>
      </w:pPr>
      <w:r>
        <w:rPr>
          <w:rFonts w:cstheme="minorHAnsi"/>
          <w:sz w:val="20"/>
          <w:szCs w:val="20"/>
        </w:rPr>
        <w:tab/>
      </w:r>
      <w:r w:rsidRPr="002605C4">
        <w:rPr>
          <w:rFonts w:eastAsia="Times New Roman" w:cstheme="minorHAnsi"/>
          <w:color w:val="000000"/>
          <w:sz w:val="20"/>
          <w:szCs w:val="20"/>
          <w:lang w:eastAsia="en-AU"/>
        </w:rPr>
        <w:tab/>
      </w:r>
      <w:r w:rsidRPr="002605C4">
        <w:rPr>
          <w:rFonts w:eastAsia="Times New Roman" w:cstheme="minorHAnsi"/>
          <w:color w:val="000000"/>
          <w:sz w:val="20"/>
          <w:szCs w:val="20"/>
          <w:lang w:eastAsia="en-AU"/>
        </w:rPr>
        <w:tab/>
      </w:r>
      <w:r w:rsidRPr="002605C4">
        <w:rPr>
          <w:rFonts w:eastAsia="Times New Roman" w:cstheme="minorHAnsi"/>
          <w:color w:val="000000"/>
          <w:sz w:val="20"/>
          <w:szCs w:val="20"/>
          <w:lang w:eastAsia="en-AU"/>
        </w:rPr>
        <w:tab/>
      </w:r>
      <w:r w:rsidRPr="002605C4">
        <w:rPr>
          <w:rFonts w:eastAsia="Times New Roman" w:cstheme="minorHAnsi"/>
          <w:color w:val="000000"/>
          <w:sz w:val="20"/>
          <w:szCs w:val="20"/>
          <w:lang w:eastAsia="en-AU"/>
        </w:rPr>
        <w:tab/>
      </w:r>
      <w:r w:rsidRPr="002605C4">
        <w:rPr>
          <w:rFonts w:eastAsia="Times New Roman" w:cstheme="minorHAnsi"/>
          <w:color w:val="000000"/>
          <w:sz w:val="20"/>
          <w:szCs w:val="20"/>
          <w:lang w:eastAsia="en-AU"/>
        </w:rPr>
        <w:tab/>
      </w:r>
      <w:r w:rsidRPr="002605C4">
        <w:rPr>
          <w:rFonts w:eastAsia="Times New Roman" w:cstheme="minorHAnsi"/>
          <w:color w:val="000000"/>
          <w:sz w:val="20"/>
          <w:szCs w:val="20"/>
          <w:lang w:eastAsia="en-AU"/>
        </w:rPr>
        <w:tab/>
      </w:r>
      <w:r w:rsidRPr="002605C4">
        <w:rPr>
          <w:rFonts w:eastAsia="Times New Roman" w:cstheme="minorHAnsi"/>
          <w:color w:val="000000"/>
          <w:sz w:val="20"/>
          <w:szCs w:val="20"/>
          <w:lang w:eastAsia="en-AU"/>
        </w:rPr>
        <w:tab/>
      </w:r>
      <w:r w:rsidRPr="002605C4">
        <w:rPr>
          <w:rFonts w:eastAsia="Times New Roman" w:cstheme="minorHAnsi"/>
          <w:color w:val="000000"/>
          <w:sz w:val="20"/>
          <w:szCs w:val="20"/>
          <w:lang w:eastAsia="en-AU"/>
        </w:rPr>
        <w:tab/>
      </w:r>
      <w:r w:rsidRPr="002605C4">
        <w:rPr>
          <w:rFonts w:eastAsia="Times New Roman" w:cstheme="minorHAnsi"/>
          <w:color w:val="000000"/>
          <w:sz w:val="20"/>
          <w:szCs w:val="20"/>
          <w:lang w:eastAsia="en-AU"/>
        </w:rPr>
        <w:tab/>
      </w:r>
      <w:r w:rsidRPr="002605C4">
        <w:rPr>
          <w:rFonts w:eastAsia="Times New Roman" w:cstheme="minorHAnsi"/>
          <w:color w:val="000000"/>
          <w:sz w:val="20"/>
          <w:szCs w:val="20"/>
          <w:lang w:eastAsia="en-AU"/>
        </w:rPr>
        <w:tab/>
      </w:r>
      <w:r w:rsidRPr="002605C4">
        <w:rPr>
          <w:rFonts w:eastAsia="Times New Roman" w:cstheme="minorHAnsi"/>
          <w:color w:val="000000"/>
          <w:sz w:val="20"/>
          <w:szCs w:val="20"/>
          <w:lang w:eastAsia="en-AU"/>
        </w:rPr>
        <w:tab/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588"/>
        <w:gridCol w:w="322"/>
        <w:gridCol w:w="536"/>
        <w:gridCol w:w="536"/>
        <w:gridCol w:w="322"/>
        <w:gridCol w:w="536"/>
        <w:gridCol w:w="536"/>
        <w:gridCol w:w="322"/>
        <w:gridCol w:w="536"/>
        <w:gridCol w:w="536"/>
        <w:gridCol w:w="322"/>
        <w:gridCol w:w="536"/>
        <w:gridCol w:w="536"/>
        <w:gridCol w:w="322"/>
        <w:gridCol w:w="536"/>
        <w:gridCol w:w="536"/>
        <w:gridCol w:w="322"/>
        <w:gridCol w:w="536"/>
        <w:gridCol w:w="536"/>
        <w:gridCol w:w="322"/>
        <w:gridCol w:w="536"/>
        <w:gridCol w:w="536"/>
        <w:gridCol w:w="322"/>
        <w:gridCol w:w="536"/>
        <w:gridCol w:w="536"/>
      </w:tblGrid>
      <w:tr w:rsidR="002605C4" w:rsidRPr="002605C4" w:rsidTr="00DD4A1A">
        <w:trPr>
          <w:cantSplit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605C4" w:rsidRPr="002605C4" w:rsidRDefault="002605C4" w:rsidP="00DD4A1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ay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605C4" w:rsidRPr="002605C4" w:rsidRDefault="002605C4" w:rsidP="00DD4A1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ay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605C4" w:rsidRPr="002605C4" w:rsidRDefault="002605C4" w:rsidP="00DD4A1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ay 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605C4" w:rsidRPr="002605C4" w:rsidRDefault="002605C4" w:rsidP="00DD4A1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ay 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</w:tr>
      <w:tr w:rsidR="002605C4" w:rsidRPr="002605C4" w:rsidTr="00DD4A1A">
        <w:trPr>
          <w:cantSplit/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ntro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reatmen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ntro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reatmen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ntro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reatmen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ntrol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reatment</w:t>
            </w:r>
          </w:p>
        </w:tc>
      </w:tr>
      <w:tr w:rsidR="00DD4A1A" w:rsidRPr="002605C4" w:rsidTr="002605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605C4" w:rsidRPr="002605C4" w:rsidRDefault="00DD4A1A" w:rsidP="00DD4A1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F</w:t>
            </w:r>
            <w:r w:rsidRPr="00DD4A1A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eastAsia="en-AU"/>
              </w:rPr>
              <w:t>v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F</w:t>
            </w:r>
            <w:r w:rsidRPr="00DD4A1A">
              <w:rPr>
                <w:rFonts w:eastAsia="Times New Roman" w:cstheme="minorHAnsi"/>
                <w:color w:val="000000"/>
                <w:sz w:val="20"/>
                <w:szCs w:val="20"/>
                <w:vertAlign w:val="subscript"/>
                <w:lang w:eastAsia="en-AU"/>
              </w:rPr>
              <w:t>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605C4" w:rsidRPr="002605C4" w:rsidRDefault="002605C4" w:rsidP="00E84AA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605C4" w:rsidRPr="002605C4" w:rsidRDefault="002605C4" w:rsidP="00E84AA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605C4" w:rsidRPr="002605C4" w:rsidRDefault="002605C4" w:rsidP="00E84AA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605C4" w:rsidRPr="002605C4" w:rsidRDefault="002605C4" w:rsidP="00E84AA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605C4" w:rsidRPr="002605C4" w:rsidRDefault="002605C4" w:rsidP="00E84AA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605C4" w:rsidRPr="002605C4" w:rsidRDefault="002605C4" w:rsidP="00E84AA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605C4" w:rsidRPr="002605C4" w:rsidRDefault="002605C4" w:rsidP="00E84AA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605C4" w:rsidRPr="002605C4" w:rsidRDefault="002605C4" w:rsidP="00E84AA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605C4" w:rsidRPr="002605C4" w:rsidRDefault="002605C4" w:rsidP="00E84AA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605C4" w:rsidRPr="002605C4" w:rsidRDefault="002605C4" w:rsidP="00E84AA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605C4" w:rsidRPr="002605C4" w:rsidRDefault="002605C4" w:rsidP="00E84AA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605C4" w:rsidRPr="002605C4" w:rsidRDefault="002605C4" w:rsidP="00E84AA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605C4" w:rsidRPr="002605C4" w:rsidRDefault="002605C4" w:rsidP="00E84AA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605C4" w:rsidRPr="002605C4" w:rsidRDefault="002605C4" w:rsidP="00E84AA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605C4" w:rsidRPr="002605C4" w:rsidRDefault="002605C4" w:rsidP="00E84AA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605C4" w:rsidRPr="002605C4" w:rsidRDefault="002605C4" w:rsidP="00E84AA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605C4" w:rsidRPr="002605C4" w:rsidRDefault="002605C4" w:rsidP="00E84AA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605C4" w:rsidRPr="002605C4" w:rsidRDefault="002605C4" w:rsidP="00E84AA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605C4" w:rsidRPr="002605C4" w:rsidRDefault="002605C4" w:rsidP="00E84AA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605C4" w:rsidRPr="002605C4" w:rsidRDefault="002605C4" w:rsidP="00E84AA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605C4" w:rsidRPr="002605C4" w:rsidRDefault="002605C4" w:rsidP="00E84AA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d</w:t>
            </w:r>
            <w:proofErr w:type="spellEnd"/>
          </w:p>
        </w:tc>
      </w:tr>
      <w:tr w:rsidR="002605C4" w:rsidRPr="002605C4" w:rsidTr="002605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Acacia </w:t>
            </w:r>
            <w:proofErr w:type="spellStart"/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sopho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459</w:t>
            </w:r>
          </w:p>
        </w:tc>
      </w:tr>
      <w:tr w:rsidR="002605C4" w:rsidRPr="002605C4" w:rsidTr="002605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Ammophila</w:t>
            </w:r>
            <w:proofErr w:type="spellEnd"/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aren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28</w:t>
            </w:r>
          </w:p>
        </w:tc>
      </w:tr>
      <w:tr w:rsidR="002605C4" w:rsidRPr="002605C4" w:rsidTr="002605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Asparagus </w:t>
            </w:r>
            <w:proofErr w:type="spellStart"/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aethiop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31</w:t>
            </w:r>
          </w:p>
        </w:tc>
      </w:tr>
      <w:tr w:rsidR="002605C4" w:rsidRPr="002605C4" w:rsidTr="002605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Chloris </w:t>
            </w:r>
            <w:proofErr w:type="spellStart"/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virg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56</w:t>
            </w:r>
          </w:p>
        </w:tc>
      </w:tr>
      <w:tr w:rsidR="002605C4" w:rsidRPr="002605C4" w:rsidTr="002605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hrysanthemoides monilif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14</w:t>
            </w:r>
          </w:p>
        </w:tc>
      </w:tr>
      <w:tr w:rsidR="002605C4" w:rsidRPr="002605C4" w:rsidTr="002605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orrea al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421</w:t>
            </w:r>
          </w:p>
        </w:tc>
      </w:tr>
      <w:tr w:rsidR="002605C4" w:rsidRPr="002605C4" w:rsidTr="002605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Ehrharta</w:t>
            </w:r>
            <w:proofErr w:type="spellEnd"/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erec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32</w:t>
            </w:r>
          </w:p>
        </w:tc>
      </w:tr>
      <w:tr w:rsidR="002605C4" w:rsidRPr="002605C4" w:rsidTr="002605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Einadia</w:t>
            </w:r>
            <w:proofErr w:type="spellEnd"/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hast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263</w:t>
            </w:r>
          </w:p>
        </w:tc>
      </w:tr>
      <w:tr w:rsidR="002605C4" w:rsidRPr="002605C4" w:rsidTr="002605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Imperata</w:t>
            </w:r>
            <w:proofErr w:type="spellEnd"/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ylindr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32</w:t>
            </w:r>
          </w:p>
        </w:tc>
      </w:tr>
      <w:tr w:rsidR="002605C4" w:rsidRPr="002605C4" w:rsidTr="002605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Lantana </w:t>
            </w:r>
            <w:proofErr w:type="spellStart"/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ama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17</w:t>
            </w:r>
          </w:p>
        </w:tc>
      </w:tr>
      <w:tr w:rsidR="002605C4" w:rsidRPr="002605C4" w:rsidTr="002605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Leptospermum </w:t>
            </w:r>
            <w:proofErr w:type="spellStart"/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laevaga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22</w:t>
            </w:r>
          </w:p>
        </w:tc>
      </w:tr>
      <w:tr w:rsidR="002605C4" w:rsidRPr="002605C4" w:rsidTr="002605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Leucopogon</w:t>
            </w:r>
            <w:proofErr w:type="spellEnd"/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arviflo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</w:p>
        </w:tc>
      </w:tr>
      <w:tr w:rsidR="002605C4" w:rsidRPr="002605C4" w:rsidTr="002605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Microlaena</w:t>
            </w:r>
            <w:proofErr w:type="spellEnd"/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stipo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45</w:t>
            </w:r>
          </w:p>
        </w:tc>
      </w:tr>
      <w:tr w:rsidR="002605C4" w:rsidRPr="002605C4" w:rsidTr="002605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anicum</w:t>
            </w:r>
            <w:proofErr w:type="spellEnd"/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169</w:t>
            </w:r>
          </w:p>
        </w:tc>
      </w:tr>
      <w:tr w:rsidR="002605C4" w:rsidRPr="002605C4" w:rsidTr="002605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Paspalum </w:t>
            </w:r>
            <w:proofErr w:type="spellStart"/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dilata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58</w:t>
            </w:r>
          </w:p>
        </w:tc>
      </w:tr>
      <w:tr w:rsidR="002605C4" w:rsidRPr="002605C4" w:rsidTr="002605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ennisetum</w:t>
            </w:r>
            <w:proofErr w:type="spellEnd"/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landestin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22</w:t>
            </w:r>
          </w:p>
        </w:tc>
      </w:tr>
      <w:tr w:rsidR="002605C4" w:rsidRPr="002605C4" w:rsidTr="002605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DD4A1A" w:rsidP="002605C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oa</w:t>
            </w:r>
            <w:proofErr w:type="spellEnd"/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="002605C4"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billardier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321</w:t>
            </w:r>
          </w:p>
        </w:tc>
      </w:tr>
      <w:tr w:rsidR="002605C4" w:rsidRPr="002605C4" w:rsidTr="002605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oa</w:t>
            </w:r>
            <w:proofErr w:type="spellEnd"/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oiform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20</w:t>
            </w:r>
          </w:p>
        </w:tc>
      </w:tr>
      <w:tr w:rsidR="002605C4" w:rsidRPr="002605C4" w:rsidTr="002605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Polygala </w:t>
            </w:r>
            <w:proofErr w:type="spellStart"/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myrtifo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137</w:t>
            </w:r>
          </w:p>
        </w:tc>
      </w:tr>
      <w:tr w:rsidR="002605C4" w:rsidRPr="002605C4" w:rsidTr="002605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Psoralea </w:t>
            </w:r>
            <w:proofErr w:type="spellStart"/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pinn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352</w:t>
            </w:r>
          </w:p>
        </w:tc>
      </w:tr>
      <w:tr w:rsidR="002605C4" w:rsidRPr="002605C4" w:rsidTr="002605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Rhagodia</w:t>
            </w:r>
            <w:proofErr w:type="spellEnd"/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canole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381</w:t>
            </w:r>
          </w:p>
        </w:tc>
      </w:tr>
      <w:tr w:rsidR="002605C4" w:rsidRPr="002605C4" w:rsidTr="002605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Senna pend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13</w:t>
            </w:r>
          </w:p>
        </w:tc>
      </w:tr>
      <w:tr w:rsidR="002605C4" w:rsidRPr="002605C4" w:rsidTr="002605C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Solanum </w:t>
            </w:r>
            <w:proofErr w:type="spellStart"/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mauritian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26</w:t>
            </w:r>
          </w:p>
        </w:tc>
      </w:tr>
      <w:tr w:rsidR="002605C4" w:rsidRPr="002605C4" w:rsidTr="00DD4A1A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Spinifex </w:t>
            </w:r>
            <w:proofErr w:type="spellStart"/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serice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08</w:t>
            </w:r>
          </w:p>
        </w:tc>
      </w:tr>
      <w:tr w:rsidR="002605C4" w:rsidRPr="002605C4" w:rsidTr="00DD4A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Sporobolus</w:t>
            </w:r>
            <w:proofErr w:type="spellEnd"/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2605C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virgin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5C4" w:rsidRPr="002605C4" w:rsidRDefault="002605C4" w:rsidP="002605C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</w:pPr>
            <w:r w:rsidRPr="002605C4">
              <w:rPr>
                <w:rFonts w:eastAsia="Times New Roman" w:cstheme="minorHAnsi"/>
                <w:color w:val="000000"/>
                <w:sz w:val="14"/>
                <w:szCs w:val="20"/>
                <w:lang w:eastAsia="en-AU"/>
              </w:rPr>
              <w:t>0.070</w:t>
            </w:r>
          </w:p>
        </w:tc>
      </w:tr>
    </w:tbl>
    <w:p w:rsidR="00476C3B" w:rsidRPr="00DD4A1A" w:rsidRDefault="00476C3B" w:rsidP="00DD4A1A">
      <w:pPr>
        <w:rPr>
          <w:rFonts w:cstheme="minorHAnsi"/>
          <w:sz w:val="20"/>
          <w:szCs w:val="20"/>
        </w:rPr>
      </w:pPr>
      <w:bookmarkStart w:id="0" w:name="_GoBack"/>
      <w:bookmarkEnd w:id="0"/>
    </w:p>
    <w:sectPr w:rsidR="00476C3B" w:rsidRPr="00DD4A1A" w:rsidSect="002605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5C4"/>
    <w:rsid w:val="000055A7"/>
    <w:rsid w:val="000075AD"/>
    <w:rsid w:val="00012FAB"/>
    <w:rsid w:val="00015093"/>
    <w:rsid w:val="00016538"/>
    <w:rsid w:val="00021301"/>
    <w:rsid w:val="00021918"/>
    <w:rsid w:val="00061159"/>
    <w:rsid w:val="0008021A"/>
    <w:rsid w:val="00080837"/>
    <w:rsid w:val="000852A7"/>
    <w:rsid w:val="000C139E"/>
    <w:rsid w:val="000C4689"/>
    <w:rsid w:val="000C60B0"/>
    <w:rsid w:val="000D0E00"/>
    <w:rsid w:val="000F599E"/>
    <w:rsid w:val="0011498B"/>
    <w:rsid w:val="00116C98"/>
    <w:rsid w:val="001239DD"/>
    <w:rsid w:val="00152D90"/>
    <w:rsid w:val="0015559C"/>
    <w:rsid w:val="00162395"/>
    <w:rsid w:val="00164EC9"/>
    <w:rsid w:val="0017088B"/>
    <w:rsid w:val="0017459F"/>
    <w:rsid w:val="0017684E"/>
    <w:rsid w:val="001779C2"/>
    <w:rsid w:val="00184954"/>
    <w:rsid w:val="001917A3"/>
    <w:rsid w:val="00192802"/>
    <w:rsid w:val="001A0CD7"/>
    <w:rsid w:val="001A140C"/>
    <w:rsid w:val="001A3667"/>
    <w:rsid w:val="001A7327"/>
    <w:rsid w:val="001C3817"/>
    <w:rsid w:val="001D1D0A"/>
    <w:rsid w:val="001E0DD6"/>
    <w:rsid w:val="001E14EF"/>
    <w:rsid w:val="001E7326"/>
    <w:rsid w:val="001F0865"/>
    <w:rsid w:val="00203CEE"/>
    <w:rsid w:val="002126ED"/>
    <w:rsid w:val="00216525"/>
    <w:rsid w:val="002239AE"/>
    <w:rsid w:val="002458AF"/>
    <w:rsid w:val="00246AF6"/>
    <w:rsid w:val="002605C4"/>
    <w:rsid w:val="00285FDE"/>
    <w:rsid w:val="002A6C57"/>
    <w:rsid w:val="002B7161"/>
    <w:rsid w:val="002E4A8E"/>
    <w:rsid w:val="002F002B"/>
    <w:rsid w:val="003638F0"/>
    <w:rsid w:val="0037175D"/>
    <w:rsid w:val="00375433"/>
    <w:rsid w:val="00394C91"/>
    <w:rsid w:val="003D271F"/>
    <w:rsid w:val="003D5155"/>
    <w:rsid w:val="003E2043"/>
    <w:rsid w:val="003E57CA"/>
    <w:rsid w:val="00404BC2"/>
    <w:rsid w:val="00410302"/>
    <w:rsid w:val="00412A37"/>
    <w:rsid w:val="004174DF"/>
    <w:rsid w:val="004545DA"/>
    <w:rsid w:val="004653DC"/>
    <w:rsid w:val="004758E8"/>
    <w:rsid w:val="00476C3B"/>
    <w:rsid w:val="00477F40"/>
    <w:rsid w:val="0048229A"/>
    <w:rsid w:val="004A78B9"/>
    <w:rsid w:val="004B6CE7"/>
    <w:rsid w:val="004D6686"/>
    <w:rsid w:val="004F0394"/>
    <w:rsid w:val="004F12D4"/>
    <w:rsid w:val="004F204B"/>
    <w:rsid w:val="004F7EEA"/>
    <w:rsid w:val="0053562F"/>
    <w:rsid w:val="00574761"/>
    <w:rsid w:val="005852DA"/>
    <w:rsid w:val="00586084"/>
    <w:rsid w:val="005944D7"/>
    <w:rsid w:val="00595253"/>
    <w:rsid w:val="00596041"/>
    <w:rsid w:val="005B71B5"/>
    <w:rsid w:val="005B725B"/>
    <w:rsid w:val="005B77A3"/>
    <w:rsid w:val="005B7D9E"/>
    <w:rsid w:val="005B7F7B"/>
    <w:rsid w:val="005E2AA1"/>
    <w:rsid w:val="005F0C57"/>
    <w:rsid w:val="0060189A"/>
    <w:rsid w:val="0060251F"/>
    <w:rsid w:val="0061395A"/>
    <w:rsid w:val="00620E3C"/>
    <w:rsid w:val="00623127"/>
    <w:rsid w:val="00623B1F"/>
    <w:rsid w:val="006519CA"/>
    <w:rsid w:val="006574B3"/>
    <w:rsid w:val="00675294"/>
    <w:rsid w:val="00680E94"/>
    <w:rsid w:val="00693CC0"/>
    <w:rsid w:val="006968EC"/>
    <w:rsid w:val="006A48BD"/>
    <w:rsid w:val="006D2B26"/>
    <w:rsid w:val="006D5807"/>
    <w:rsid w:val="006D6A69"/>
    <w:rsid w:val="006F0B89"/>
    <w:rsid w:val="006F5FB9"/>
    <w:rsid w:val="007210F8"/>
    <w:rsid w:val="00721D1F"/>
    <w:rsid w:val="00747141"/>
    <w:rsid w:val="00752DF5"/>
    <w:rsid w:val="00756BF5"/>
    <w:rsid w:val="00761C40"/>
    <w:rsid w:val="00767C2E"/>
    <w:rsid w:val="007717AE"/>
    <w:rsid w:val="007827E5"/>
    <w:rsid w:val="00791975"/>
    <w:rsid w:val="00797793"/>
    <w:rsid w:val="007B3FB7"/>
    <w:rsid w:val="007C3C9D"/>
    <w:rsid w:val="00810499"/>
    <w:rsid w:val="00824F3E"/>
    <w:rsid w:val="00827EBE"/>
    <w:rsid w:val="00832D32"/>
    <w:rsid w:val="008528E2"/>
    <w:rsid w:val="00887151"/>
    <w:rsid w:val="00891066"/>
    <w:rsid w:val="008B27FC"/>
    <w:rsid w:val="008C14CB"/>
    <w:rsid w:val="008C485C"/>
    <w:rsid w:val="008C70F6"/>
    <w:rsid w:val="008F0BAE"/>
    <w:rsid w:val="008F6903"/>
    <w:rsid w:val="00902E25"/>
    <w:rsid w:val="009118AD"/>
    <w:rsid w:val="00937F41"/>
    <w:rsid w:val="00945CC9"/>
    <w:rsid w:val="009575F1"/>
    <w:rsid w:val="00966811"/>
    <w:rsid w:val="00970DE6"/>
    <w:rsid w:val="009928A6"/>
    <w:rsid w:val="009B0E56"/>
    <w:rsid w:val="009C104C"/>
    <w:rsid w:val="009D0527"/>
    <w:rsid w:val="009D0AB7"/>
    <w:rsid w:val="009D0FBE"/>
    <w:rsid w:val="009F33C6"/>
    <w:rsid w:val="00A1693D"/>
    <w:rsid w:val="00A22A77"/>
    <w:rsid w:val="00A27366"/>
    <w:rsid w:val="00A57829"/>
    <w:rsid w:val="00A60E50"/>
    <w:rsid w:val="00A63221"/>
    <w:rsid w:val="00A64797"/>
    <w:rsid w:val="00AD028C"/>
    <w:rsid w:val="00AF4682"/>
    <w:rsid w:val="00AF7CF5"/>
    <w:rsid w:val="00B04E71"/>
    <w:rsid w:val="00B062A7"/>
    <w:rsid w:val="00B31052"/>
    <w:rsid w:val="00B31AC2"/>
    <w:rsid w:val="00B333A8"/>
    <w:rsid w:val="00B33436"/>
    <w:rsid w:val="00B34294"/>
    <w:rsid w:val="00B40115"/>
    <w:rsid w:val="00B4108B"/>
    <w:rsid w:val="00B449D9"/>
    <w:rsid w:val="00B65A29"/>
    <w:rsid w:val="00B80CC5"/>
    <w:rsid w:val="00B87190"/>
    <w:rsid w:val="00BC696E"/>
    <w:rsid w:val="00BD38AB"/>
    <w:rsid w:val="00BF1A70"/>
    <w:rsid w:val="00BF4321"/>
    <w:rsid w:val="00C0358A"/>
    <w:rsid w:val="00C43C7D"/>
    <w:rsid w:val="00C47854"/>
    <w:rsid w:val="00C503C1"/>
    <w:rsid w:val="00C51A52"/>
    <w:rsid w:val="00C51AB4"/>
    <w:rsid w:val="00C7515D"/>
    <w:rsid w:val="00CA559C"/>
    <w:rsid w:val="00CB163D"/>
    <w:rsid w:val="00CD3F49"/>
    <w:rsid w:val="00CE00D0"/>
    <w:rsid w:val="00CE08CE"/>
    <w:rsid w:val="00CF7938"/>
    <w:rsid w:val="00D46632"/>
    <w:rsid w:val="00D6215C"/>
    <w:rsid w:val="00D64A53"/>
    <w:rsid w:val="00D72662"/>
    <w:rsid w:val="00D827DF"/>
    <w:rsid w:val="00D90542"/>
    <w:rsid w:val="00D91380"/>
    <w:rsid w:val="00D97B9A"/>
    <w:rsid w:val="00DA468A"/>
    <w:rsid w:val="00DA4E67"/>
    <w:rsid w:val="00DC1462"/>
    <w:rsid w:val="00DD4A1A"/>
    <w:rsid w:val="00DE3E62"/>
    <w:rsid w:val="00DE6156"/>
    <w:rsid w:val="00DE67DD"/>
    <w:rsid w:val="00E27C44"/>
    <w:rsid w:val="00E31501"/>
    <w:rsid w:val="00E50209"/>
    <w:rsid w:val="00E503A0"/>
    <w:rsid w:val="00E56927"/>
    <w:rsid w:val="00E61E02"/>
    <w:rsid w:val="00E7204A"/>
    <w:rsid w:val="00E8244E"/>
    <w:rsid w:val="00EC6747"/>
    <w:rsid w:val="00EC6859"/>
    <w:rsid w:val="00ED616D"/>
    <w:rsid w:val="00EE1C4E"/>
    <w:rsid w:val="00EF188E"/>
    <w:rsid w:val="00EF485C"/>
    <w:rsid w:val="00F07005"/>
    <w:rsid w:val="00F17515"/>
    <w:rsid w:val="00F335C7"/>
    <w:rsid w:val="00F6198E"/>
    <w:rsid w:val="00F83E4A"/>
    <w:rsid w:val="00FB214F"/>
    <w:rsid w:val="00FB262A"/>
    <w:rsid w:val="00FB356B"/>
    <w:rsid w:val="00FB5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11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537</Words>
  <Characters>306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3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e French</dc:creator>
  <cp:lastModifiedBy>Kristine French</cp:lastModifiedBy>
  <cp:revision>2</cp:revision>
  <dcterms:created xsi:type="dcterms:W3CDTF">2017-01-20T04:14:00Z</dcterms:created>
  <dcterms:modified xsi:type="dcterms:W3CDTF">2017-02-03T00:54:00Z</dcterms:modified>
</cp:coreProperties>
</file>